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9F5" w:rsidRPr="0097122C" w:rsidRDefault="005D69F5" w:rsidP="00230B89">
      <w:pPr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97122C">
        <w:rPr>
          <w:rFonts w:ascii="Arial" w:hAnsi="Arial" w:cs="Arial"/>
          <w:b/>
          <w:sz w:val="24"/>
          <w:szCs w:val="24"/>
        </w:rPr>
        <w:t>Supplementary Table 1.</w:t>
      </w:r>
      <w:proofErr w:type="gramEnd"/>
      <w:r w:rsidRPr="0097122C">
        <w:rPr>
          <w:rFonts w:ascii="Arial" w:hAnsi="Arial" w:cs="Arial"/>
          <w:b/>
          <w:sz w:val="24"/>
          <w:szCs w:val="24"/>
        </w:rPr>
        <w:t xml:space="preserve"> Up/down-regulated genes </w:t>
      </w:r>
      <w:r w:rsidR="00D557A9">
        <w:rPr>
          <w:rFonts w:ascii="Arial" w:hAnsi="Arial" w:cs="Arial"/>
          <w:b/>
          <w:sz w:val="24"/>
          <w:szCs w:val="24"/>
        </w:rPr>
        <w:t xml:space="preserve">in the </w:t>
      </w:r>
      <w:r w:rsidR="00D557A9" w:rsidRPr="0097122C">
        <w:rPr>
          <w:rFonts w:ascii="Arial" w:hAnsi="Arial" w:cs="Arial"/>
          <w:b/>
          <w:sz w:val="24"/>
          <w:szCs w:val="24"/>
        </w:rPr>
        <w:t xml:space="preserve">microarray analysis </w:t>
      </w:r>
      <w:r w:rsidR="00D557A9">
        <w:rPr>
          <w:rFonts w:ascii="Arial" w:hAnsi="Arial" w:cs="Arial"/>
          <w:b/>
          <w:sz w:val="24"/>
          <w:szCs w:val="24"/>
        </w:rPr>
        <w:t>of</w:t>
      </w:r>
      <w:r w:rsidR="00D557A9" w:rsidRPr="0097122C">
        <w:rPr>
          <w:rFonts w:ascii="Arial" w:hAnsi="Arial" w:cs="Arial"/>
          <w:b/>
          <w:sz w:val="24"/>
          <w:szCs w:val="24"/>
        </w:rPr>
        <w:t xml:space="preserve"> </w:t>
      </w:r>
      <w:r w:rsidR="00D557A9" w:rsidRPr="0097122C">
        <w:rPr>
          <w:rFonts w:ascii="Arial" w:hAnsi="Arial" w:cs="Arial"/>
          <w:b/>
          <w:sz w:val="24"/>
          <w:szCs w:val="24"/>
        </w:rPr>
        <w:t xml:space="preserve">all the </w:t>
      </w:r>
      <w:proofErr w:type="spellStart"/>
      <w:r w:rsidR="006A45A1">
        <w:rPr>
          <w:rFonts w:ascii="Arial" w:hAnsi="Arial" w:cs="Arial"/>
          <w:b/>
          <w:sz w:val="24"/>
          <w:szCs w:val="24"/>
        </w:rPr>
        <w:t>s</w:t>
      </w:r>
      <w:r w:rsidR="00D557A9" w:rsidRPr="0097122C">
        <w:rPr>
          <w:rFonts w:ascii="Arial" w:hAnsi="Arial" w:cs="Arial"/>
          <w:b/>
          <w:sz w:val="24"/>
          <w:szCs w:val="24"/>
        </w:rPr>
        <w:t>IBM</w:t>
      </w:r>
      <w:proofErr w:type="spellEnd"/>
      <w:r w:rsidR="00D557A9" w:rsidRPr="0097122C">
        <w:rPr>
          <w:rFonts w:ascii="Arial" w:hAnsi="Arial" w:cs="Arial"/>
          <w:b/>
          <w:sz w:val="24"/>
          <w:szCs w:val="24"/>
        </w:rPr>
        <w:t xml:space="preserve"> </w:t>
      </w:r>
      <w:r w:rsidR="00D557A9" w:rsidRPr="0097122C">
        <w:rPr>
          <w:rFonts w:ascii="Arial" w:hAnsi="Arial" w:cs="Arial"/>
          <w:b/>
          <w:sz w:val="24"/>
          <w:szCs w:val="24"/>
        </w:rPr>
        <w:t>vs controls</w:t>
      </w:r>
      <w:r w:rsidRPr="0097122C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776"/>
        <w:gridCol w:w="5614"/>
        <w:gridCol w:w="1276"/>
        <w:gridCol w:w="1276"/>
        <w:gridCol w:w="1276"/>
      </w:tblGrid>
      <w:tr w:rsidR="005D69F5" w:rsidRPr="00736F7F" w:rsidTr="005D69F5">
        <w:tc>
          <w:tcPr>
            <w:tcW w:w="1790" w:type="dxa"/>
            <w:vAlign w:val="bottom"/>
          </w:tcPr>
          <w:p w:rsidR="005D69F5" w:rsidRPr="00736F7F" w:rsidRDefault="005D69F5" w:rsidP="0097122C">
            <w:pPr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736F7F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BE_ID</w:t>
            </w:r>
          </w:p>
        </w:tc>
        <w:tc>
          <w:tcPr>
            <w:tcW w:w="1776" w:type="dxa"/>
            <w:vAlign w:val="bottom"/>
          </w:tcPr>
          <w:p w:rsidR="005D69F5" w:rsidRPr="00736F7F" w:rsidRDefault="005D69F5" w:rsidP="0097122C">
            <w:pPr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736F7F">
              <w:rPr>
                <w:rFonts w:ascii="Arial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5614" w:type="dxa"/>
            <w:vAlign w:val="bottom"/>
          </w:tcPr>
          <w:p w:rsidR="005D69F5" w:rsidRPr="00736F7F" w:rsidRDefault="005D69F5" w:rsidP="0097122C">
            <w:pPr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736F7F">
              <w:rPr>
                <w:rFonts w:ascii="Arial" w:hAnsi="Arial" w:cs="Arial"/>
                <w:b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1276" w:type="dxa"/>
            <w:vAlign w:val="bottom"/>
          </w:tcPr>
          <w:p w:rsidR="005D69F5" w:rsidRPr="00736F7F" w:rsidRDefault="005D69F5" w:rsidP="0097122C">
            <w:pPr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36F7F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76" w:type="dxa"/>
            <w:vAlign w:val="bottom"/>
          </w:tcPr>
          <w:p w:rsidR="005D69F5" w:rsidRPr="00736F7F" w:rsidRDefault="005D69F5" w:rsidP="0097122C">
            <w:pPr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36F7F">
              <w:rPr>
                <w:rFonts w:ascii="Arial" w:hAnsi="Arial" w:cs="Arial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76" w:type="dxa"/>
            <w:vAlign w:val="bottom"/>
          </w:tcPr>
          <w:p w:rsidR="005D69F5" w:rsidRPr="00736F7F" w:rsidRDefault="005D69F5" w:rsidP="0097122C">
            <w:pPr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36F7F">
              <w:rPr>
                <w:rFonts w:ascii="Arial" w:hAnsi="Arial" w:cs="Arial"/>
                <w:b/>
                <w:color w:val="000000"/>
                <w:sz w:val="20"/>
                <w:szCs w:val="20"/>
              </w:rPr>
              <w:t>adj.P.Val</w:t>
            </w:r>
            <w:proofErr w:type="spellEnd"/>
          </w:p>
        </w:tc>
      </w:tr>
      <w:tr w:rsidR="00736F7F" w:rsidRPr="00736F7F" w:rsidTr="005D69F5">
        <w:tc>
          <w:tcPr>
            <w:tcW w:w="1790" w:type="dxa"/>
            <w:vAlign w:val="bottom"/>
          </w:tcPr>
          <w:p w:rsidR="00736F7F" w:rsidRPr="00736F7F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ILMN_1700316</w:t>
            </w:r>
          </w:p>
        </w:tc>
        <w:tc>
          <w:tcPr>
            <w:tcW w:w="1776" w:type="dxa"/>
            <w:vAlign w:val="bottom"/>
          </w:tcPr>
          <w:p w:rsidR="00736F7F" w:rsidRPr="007F45EB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440055</w:t>
            </w:r>
          </w:p>
        </w:tc>
        <w:tc>
          <w:tcPr>
            <w:tcW w:w="5614" w:type="dxa"/>
            <w:vAlign w:val="bottom"/>
          </w:tcPr>
          <w:p w:rsidR="00736F7F" w:rsidRPr="00736F7F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PREDICTED: Homo sapiens similar to ribosomal protein S12 (LOC440055), mRNA.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0.265176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0.023722</w:t>
            </w:r>
          </w:p>
        </w:tc>
      </w:tr>
      <w:tr w:rsidR="00736F7F" w:rsidRPr="00736F7F" w:rsidTr="005D69F5">
        <w:tc>
          <w:tcPr>
            <w:tcW w:w="1790" w:type="dxa"/>
            <w:vAlign w:val="bottom"/>
          </w:tcPr>
          <w:p w:rsidR="00736F7F" w:rsidRPr="00736F7F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ILMN_1704315</w:t>
            </w:r>
          </w:p>
        </w:tc>
        <w:tc>
          <w:tcPr>
            <w:tcW w:w="1776" w:type="dxa"/>
            <w:vAlign w:val="bottom"/>
          </w:tcPr>
          <w:p w:rsidR="00736F7F" w:rsidRPr="007F45EB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389435</w:t>
            </w:r>
          </w:p>
        </w:tc>
        <w:tc>
          <w:tcPr>
            <w:tcW w:w="5614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hCG21078 (LOC389435), mRNA.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0.570352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0.023722</w:t>
            </w:r>
          </w:p>
        </w:tc>
      </w:tr>
      <w:tr w:rsidR="00736F7F" w:rsidRPr="00736F7F" w:rsidTr="005D69F5">
        <w:tc>
          <w:tcPr>
            <w:tcW w:w="1790" w:type="dxa"/>
            <w:vAlign w:val="bottom"/>
          </w:tcPr>
          <w:p w:rsidR="00736F7F" w:rsidRPr="00736F7F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ILMN_2116366</w:t>
            </w:r>
          </w:p>
        </w:tc>
        <w:tc>
          <w:tcPr>
            <w:tcW w:w="1776" w:type="dxa"/>
            <w:vAlign w:val="bottom"/>
          </w:tcPr>
          <w:p w:rsidR="00736F7F" w:rsidRPr="007F45EB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RPL12</w:t>
            </w:r>
          </w:p>
        </w:tc>
        <w:tc>
          <w:tcPr>
            <w:tcW w:w="5614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ribosomal protein L12 (RPL12), mRNA.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0.396815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0.036006</w:t>
            </w:r>
          </w:p>
        </w:tc>
      </w:tr>
      <w:tr w:rsidR="00736F7F" w:rsidRPr="00736F7F" w:rsidTr="005D69F5">
        <w:tc>
          <w:tcPr>
            <w:tcW w:w="1790" w:type="dxa"/>
            <w:vAlign w:val="bottom"/>
          </w:tcPr>
          <w:p w:rsidR="00736F7F" w:rsidRPr="00736F7F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ILMN_1685722</w:t>
            </w:r>
          </w:p>
        </w:tc>
        <w:tc>
          <w:tcPr>
            <w:tcW w:w="1776" w:type="dxa"/>
            <w:vAlign w:val="bottom"/>
          </w:tcPr>
          <w:p w:rsidR="00736F7F" w:rsidRPr="007F45EB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EIF4A2</w:t>
            </w:r>
          </w:p>
        </w:tc>
        <w:tc>
          <w:tcPr>
            <w:tcW w:w="5614" w:type="dxa"/>
            <w:vAlign w:val="bottom"/>
          </w:tcPr>
          <w:p w:rsidR="00736F7F" w:rsidRPr="00736F7F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Homo sapiens eukaryotic translation initiation factor 4A, isoform 2 (EIF4A2), mRNA.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-0.42772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9.79E-05</w:t>
            </w:r>
          </w:p>
        </w:tc>
        <w:tc>
          <w:tcPr>
            <w:tcW w:w="1276" w:type="dxa"/>
            <w:vAlign w:val="bottom"/>
          </w:tcPr>
          <w:p w:rsidR="00736F7F" w:rsidRPr="00736F7F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F7F">
              <w:rPr>
                <w:rFonts w:ascii="Arial" w:hAnsi="Arial" w:cs="Arial"/>
                <w:color w:val="000000"/>
                <w:sz w:val="20"/>
                <w:szCs w:val="20"/>
              </w:rPr>
              <w:t>0.047704</w:t>
            </w:r>
          </w:p>
        </w:tc>
      </w:tr>
    </w:tbl>
    <w:p w:rsidR="005D69F5" w:rsidRPr="006A45A1" w:rsidRDefault="004200B2" w:rsidP="005D69F5">
      <w:pPr>
        <w:adjustRightInd w:val="0"/>
        <w:spacing w:line="240" w:lineRule="auto"/>
        <w:rPr>
          <w:rFonts w:ascii="Arial" w:hAnsi="Arial" w:cs="Arial"/>
          <w:sz w:val="20"/>
          <w:szCs w:val="20"/>
        </w:rPr>
      </w:pPr>
      <w:r w:rsidRPr="006A45A1">
        <w:rPr>
          <w:rFonts w:ascii="Arial" w:hAnsi="Arial" w:cs="Arial"/>
          <w:sz w:val="20"/>
          <w:szCs w:val="20"/>
        </w:rPr>
        <w:t>*Given the small number of dysregulated genes in the overall analysis, no functional enrichment analysis was performed.</w:t>
      </w:r>
    </w:p>
    <w:p w:rsidR="005D69F5" w:rsidRPr="00736F7F" w:rsidRDefault="005D69F5" w:rsidP="005D69F5"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7122C">
        <w:rPr>
          <w:rFonts w:ascii="Arial" w:hAnsi="Arial" w:cs="Arial"/>
          <w:b/>
          <w:sz w:val="24"/>
          <w:szCs w:val="24"/>
        </w:rPr>
        <w:t>Supplementary Table 2.</w:t>
      </w:r>
      <w:proofErr w:type="gramEnd"/>
      <w:r w:rsidRPr="0097122C">
        <w:rPr>
          <w:rFonts w:ascii="Arial" w:hAnsi="Arial" w:cs="Arial"/>
          <w:b/>
          <w:sz w:val="24"/>
          <w:szCs w:val="24"/>
        </w:rPr>
        <w:t xml:space="preserve"> Up/down-regulated genes </w:t>
      </w:r>
      <w:r w:rsidR="00D557A9">
        <w:rPr>
          <w:rFonts w:ascii="Arial" w:hAnsi="Arial" w:cs="Arial"/>
          <w:b/>
          <w:sz w:val="24"/>
          <w:szCs w:val="24"/>
        </w:rPr>
        <w:t>in the</w:t>
      </w:r>
      <w:r w:rsidR="00D557A9" w:rsidRPr="0097122C">
        <w:rPr>
          <w:rFonts w:ascii="Arial" w:hAnsi="Arial" w:cs="Arial"/>
          <w:b/>
          <w:sz w:val="24"/>
          <w:szCs w:val="24"/>
        </w:rPr>
        <w:t xml:space="preserve"> microarray analysis </w:t>
      </w:r>
      <w:r w:rsidR="00D557A9">
        <w:rPr>
          <w:rFonts w:ascii="Arial" w:hAnsi="Arial" w:cs="Arial"/>
          <w:b/>
          <w:sz w:val="24"/>
          <w:szCs w:val="24"/>
        </w:rPr>
        <w:t>of</w:t>
      </w:r>
      <w:r w:rsidR="00D557A9" w:rsidRPr="0097122C">
        <w:rPr>
          <w:rFonts w:ascii="Arial" w:hAnsi="Arial" w:cs="Arial"/>
          <w:b/>
          <w:sz w:val="24"/>
          <w:szCs w:val="24"/>
        </w:rPr>
        <w:t xml:space="preserve"> </w:t>
      </w:r>
      <w:r w:rsidR="00D557A9">
        <w:rPr>
          <w:rFonts w:ascii="Arial" w:hAnsi="Arial" w:cs="Arial"/>
          <w:b/>
          <w:sz w:val="24"/>
          <w:szCs w:val="24"/>
        </w:rPr>
        <w:t xml:space="preserve">the </w:t>
      </w:r>
      <w:r w:rsidR="00D557A9" w:rsidRPr="0097122C">
        <w:rPr>
          <w:rFonts w:ascii="Arial" w:hAnsi="Arial" w:cs="Arial"/>
          <w:b/>
          <w:i/>
          <w:sz w:val="24"/>
          <w:szCs w:val="24"/>
        </w:rPr>
        <w:t>SQSTM1</w:t>
      </w:r>
      <w:r w:rsidR="00D557A9" w:rsidRPr="0097122C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6A45A1">
        <w:rPr>
          <w:rFonts w:ascii="Arial" w:hAnsi="Arial" w:cs="Arial"/>
          <w:b/>
          <w:sz w:val="24"/>
          <w:szCs w:val="24"/>
        </w:rPr>
        <w:t>s</w:t>
      </w:r>
      <w:r w:rsidR="00D557A9" w:rsidRPr="0097122C">
        <w:rPr>
          <w:rFonts w:ascii="Arial" w:hAnsi="Arial" w:cs="Arial"/>
          <w:b/>
          <w:sz w:val="24"/>
          <w:szCs w:val="24"/>
        </w:rPr>
        <w:t>IBM</w:t>
      </w:r>
      <w:proofErr w:type="spellEnd"/>
      <w:r w:rsidR="00D557A9" w:rsidRPr="0097122C">
        <w:rPr>
          <w:rFonts w:ascii="Arial" w:hAnsi="Arial" w:cs="Arial"/>
          <w:b/>
          <w:sz w:val="24"/>
          <w:szCs w:val="24"/>
        </w:rPr>
        <w:t xml:space="preserve"> patient group vs controls</w:t>
      </w:r>
      <w:r w:rsidRPr="0097122C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6379"/>
        <w:gridCol w:w="1275"/>
        <w:gridCol w:w="1276"/>
        <w:gridCol w:w="1276"/>
      </w:tblGrid>
      <w:tr w:rsidR="005D69F5" w:rsidRPr="001361DD" w:rsidTr="005D69F5">
        <w:tc>
          <w:tcPr>
            <w:tcW w:w="1809" w:type="dxa"/>
            <w:vAlign w:val="bottom"/>
          </w:tcPr>
          <w:p w:rsidR="005D69F5" w:rsidRPr="001361DD" w:rsidRDefault="005D69F5" w:rsidP="0097122C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BE_ID</w:t>
            </w:r>
          </w:p>
        </w:tc>
        <w:tc>
          <w:tcPr>
            <w:tcW w:w="1418" w:type="dxa"/>
            <w:vAlign w:val="bottom"/>
          </w:tcPr>
          <w:p w:rsidR="005D69F5" w:rsidRPr="001361DD" w:rsidRDefault="005D69F5" w:rsidP="0097122C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6379" w:type="dxa"/>
            <w:vAlign w:val="bottom"/>
          </w:tcPr>
          <w:p w:rsidR="005D69F5" w:rsidRPr="001361DD" w:rsidRDefault="005D69F5" w:rsidP="0097122C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b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1275" w:type="dxa"/>
            <w:vAlign w:val="bottom"/>
          </w:tcPr>
          <w:p w:rsidR="005D69F5" w:rsidRPr="001361DD" w:rsidRDefault="005D69F5" w:rsidP="007F45EB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1361DD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76" w:type="dxa"/>
            <w:vAlign w:val="bottom"/>
          </w:tcPr>
          <w:p w:rsidR="005D69F5" w:rsidRPr="001361DD" w:rsidRDefault="005D69F5" w:rsidP="007F45EB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1361DD">
              <w:rPr>
                <w:rFonts w:ascii="Arial" w:hAnsi="Arial" w:cs="Arial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76" w:type="dxa"/>
            <w:vAlign w:val="bottom"/>
          </w:tcPr>
          <w:p w:rsidR="005D69F5" w:rsidRPr="001361DD" w:rsidRDefault="005D69F5" w:rsidP="007F45EB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1361DD">
              <w:rPr>
                <w:rFonts w:ascii="Arial" w:hAnsi="Arial" w:cs="Arial"/>
                <w:b/>
                <w:color w:val="000000"/>
                <w:sz w:val="20"/>
                <w:szCs w:val="20"/>
              </w:rPr>
              <w:t>adj.P.Val</w:t>
            </w:r>
            <w:proofErr w:type="spellEnd"/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203950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major histocompatibility complex, class I, A (HLA-A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1.69754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8.21E-09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5.93E-05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800354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cystatin C (CST3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1.34504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5.28E-0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3326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36567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CD74 molecule, major histocompatibility complex, class II invariant chain (CD74), transcript variant 1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1.33614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4.33E-0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2934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25427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6379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beta-2-microglobulin (B2M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1.070304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1.40E-0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7.60E-05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152131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actin, beta (ACTB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99922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57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28821</w:t>
            </w:r>
          </w:p>
        </w:tc>
      </w:tr>
      <w:tr w:rsidR="001361DD" w:rsidRPr="001361DD" w:rsidTr="005D69F5">
        <w:tc>
          <w:tcPr>
            <w:tcW w:w="180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038777</w:t>
            </w:r>
          </w:p>
        </w:tc>
        <w:tc>
          <w:tcPr>
            <w:tcW w:w="1418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637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actin, beta (ACTB), mRNA.</w:t>
            </w:r>
          </w:p>
        </w:tc>
        <w:tc>
          <w:tcPr>
            <w:tcW w:w="1275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982321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867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35755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343291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eukaryotic translation elongation factor 1 alpha 1 (EEF1A1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93457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5975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157441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major histocompatibility complex, class II, DR alpha (HLA-DRA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91877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6682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812392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thymosi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 10 (TMSB10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89722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149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1167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683271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thymosi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, beta 4, X-linked (TMSB4X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86058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6206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130441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H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major histocompatibility complex, class I, H (pseudogene) (HLA-H), non-coding 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73066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7.95E-0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3728</w:t>
            </w:r>
          </w:p>
        </w:tc>
      </w:tr>
      <w:tr w:rsidR="001361DD" w:rsidRPr="001361DD" w:rsidTr="005D69F5">
        <w:tc>
          <w:tcPr>
            <w:tcW w:w="180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379644</w:t>
            </w:r>
          </w:p>
        </w:tc>
        <w:tc>
          <w:tcPr>
            <w:tcW w:w="1418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637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CD74 molecule, major histocompatibility complex, class II invariant chain (CD74), transcript variant 2, mRNA.</w:t>
            </w:r>
          </w:p>
        </w:tc>
        <w:tc>
          <w:tcPr>
            <w:tcW w:w="1275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704286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201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6701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3256742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100129902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PREDICTED: Homo sapiens similar to mCG7602 (LOC100129902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67680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32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352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78401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major histocompatibility complex, class I, B (HLA-B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664872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3.43E-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7274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04315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389435</w:t>
            </w:r>
          </w:p>
        </w:tc>
        <w:tc>
          <w:tcPr>
            <w:tcW w:w="6379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hCG21078 (LOC389435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61357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5.44E-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9308</w:t>
            </w:r>
          </w:p>
        </w:tc>
      </w:tr>
      <w:tr w:rsidR="001361DD" w:rsidRPr="001361DD" w:rsidTr="005D69F5">
        <w:tc>
          <w:tcPr>
            <w:tcW w:w="180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LMN_1689655</w:t>
            </w:r>
          </w:p>
        </w:tc>
        <w:tc>
          <w:tcPr>
            <w:tcW w:w="1418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637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major histocompatibility complex, class II, DR alpha (HLA-DRA), mRNA.</w:t>
            </w:r>
          </w:p>
        </w:tc>
        <w:tc>
          <w:tcPr>
            <w:tcW w:w="1275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611838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22843</w:t>
            </w:r>
          </w:p>
        </w:tc>
      </w:tr>
      <w:tr w:rsidR="001361DD" w:rsidRPr="001361DD" w:rsidTr="005D69F5">
        <w:tc>
          <w:tcPr>
            <w:tcW w:w="180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148459</w:t>
            </w:r>
          </w:p>
        </w:tc>
        <w:tc>
          <w:tcPr>
            <w:tcW w:w="1418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6379" w:type="dxa"/>
            <w:vAlign w:val="bottom"/>
          </w:tcPr>
          <w:p w:rsidR="001361DD" w:rsidRPr="0063626D" w:rsidRDefault="001361DD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beta-2-microglobulin (B2M), mRNA.</w:t>
            </w:r>
          </w:p>
        </w:tc>
        <w:tc>
          <w:tcPr>
            <w:tcW w:w="1275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567881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111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24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13086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6379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ribosomal protein L27a (RPL27A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565704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731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32647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046730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S100 calcium binding protein A10 (S100A10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531182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39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4466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65258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major histocompatibility complex, class I, E (HLA-E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463181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422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4605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72218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major histocompatibility complex, class II, DP alpha 1 (HLA-DPA1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45291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2932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393765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IGLL1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immunoglobulin lambda-like polypeptide 1 (IGLL1), transcript variant 1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4337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9.56E-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1618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52592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DRB4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major histocompatibility complex, class II, DR beta 4 (HLA-DRB4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41648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9.82E-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1618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116366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RPL12</w:t>
            </w:r>
          </w:p>
        </w:tc>
        <w:tc>
          <w:tcPr>
            <w:tcW w:w="6379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ribosomal protein L12 (RPL12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41610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6128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3228688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730415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PREDICTED: Homo sapiens hypothetical LOC730415, transcript variant 2 (LOC730415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40313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5.44E-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9308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684306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S100 calcium binding protein A4 (S100A4), transcript variant 2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394127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97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3811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058782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interferon, alpha-inducible protein 27 (IFI27), transcript variant 2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38114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3.56E-0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2658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409167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annexi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 A2 (ANXA2), transcript variant 1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33389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462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5365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053178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actin, gamma 1 (ACTG1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33315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3378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148819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tubulin, alpha 1a (TUBA1A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305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845</w:t>
            </w:r>
          </w:p>
        </w:tc>
      </w:tr>
      <w:tr w:rsidR="001361DD" w:rsidRPr="001361DD" w:rsidTr="005D69F5">
        <w:tc>
          <w:tcPr>
            <w:tcW w:w="180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96712</w:t>
            </w:r>
          </w:p>
        </w:tc>
        <w:tc>
          <w:tcPr>
            <w:tcW w:w="1418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637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S100 calcium binding protein A10 (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annexi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 II ligand,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calpacti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 I, light polypeptide (p11)) (S100A10), mRNA.</w:t>
            </w:r>
          </w:p>
        </w:tc>
        <w:tc>
          <w:tcPr>
            <w:tcW w:w="1275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277185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248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2185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806017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PSME1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o sapiens proteasome (prosome,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macropai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) activator subunit 1 (PA28 alpha) (PSME1), transcript variant 1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269909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1694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00316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440055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PREDICTED: Homo sapiens similar to ribosomal protein S12 (LOC440055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255721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2932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189936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RPL36AL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ribosomal protein L36a-like (RPL36AL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24277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20117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16678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NPC2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Nieman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-Pick disease, type C2 (NPC2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216139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8414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810577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RPS4X</w:t>
            </w:r>
          </w:p>
        </w:tc>
        <w:tc>
          <w:tcPr>
            <w:tcW w:w="6379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ribosomal protein S4, X-linked (RPS4X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21219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26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925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2038776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TXN</w:t>
            </w:r>
          </w:p>
        </w:tc>
        <w:tc>
          <w:tcPr>
            <w:tcW w:w="6379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thioredoxin (TXN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20964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1.27E-06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451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3241758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POTEF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o sapiens POTE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ankyri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family, member F (POTEF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20732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137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0977</w:t>
            </w:r>
          </w:p>
        </w:tc>
      </w:tr>
      <w:tr w:rsidR="001361DD" w:rsidRPr="001361DD" w:rsidTr="005D69F5">
        <w:tc>
          <w:tcPr>
            <w:tcW w:w="180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</w:rPr>
            </w:pPr>
            <w:r w:rsidRPr="001361DD">
              <w:rPr>
                <w:rFonts w:ascii="Arial" w:hAnsi="Arial" w:cs="Arial"/>
                <w:color w:val="000000"/>
              </w:rPr>
              <w:t>ILMN_1794595</w:t>
            </w:r>
          </w:p>
        </w:tc>
        <w:tc>
          <w:tcPr>
            <w:tcW w:w="1418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i/>
                <w:color w:val="000000"/>
              </w:rPr>
            </w:pPr>
            <w:r w:rsidRPr="001361DD">
              <w:rPr>
                <w:rFonts w:ascii="Arial" w:hAnsi="Arial" w:cs="Arial"/>
                <w:i/>
                <w:color w:val="000000"/>
              </w:rPr>
              <w:t>GAMT</w:t>
            </w:r>
          </w:p>
        </w:tc>
        <w:tc>
          <w:tcPr>
            <w:tcW w:w="6379" w:type="dxa"/>
            <w:vAlign w:val="bottom"/>
          </w:tcPr>
          <w:p w:rsidR="001361DD" w:rsidRPr="001361DD" w:rsidRDefault="001361DD">
            <w:pPr>
              <w:rPr>
                <w:rFonts w:ascii="Arial" w:hAnsi="Arial" w:cs="Arial"/>
                <w:color w:val="000000"/>
              </w:rPr>
            </w:pPr>
            <w:r w:rsidRPr="001361DD">
              <w:rPr>
                <w:rFonts w:ascii="Arial" w:hAnsi="Arial" w:cs="Arial"/>
                <w:color w:val="000000"/>
              </w:rPr>
              <w:t xml:space="preserve">Homo sapiens </w:t>
            </w:r>
            <w:proofErr w:type="spellStart"/>
            <w:r w:rsidRPr="001361DD">
              <w:rPr>
                <w:rFonts w:ascii="Arial" w:hAnsi="Arial" w:cs="Arial"/>
                <w:color w:val="000000"/>
              </w:rPr>
              <w:t>guanidinoacetate</w:t>
            </w:r>
            <w:proofErr w:type="spellEnd"/>
            <w:r w:rsidRPr="001361DD">
              <w:rPr>
                <w:rFonts w:ascii="Arial" w:hAnsi="Arial" w:cs="Arial"/>
                <w:color w:val="000000"/>
              </w:rPr>
              <w:t xml:space="preserve"> N-methyltransferase (GAMT), transcript variant 1, mRNA.</w:t>
            </w:r>
          </w:p>
        </w:tc>
        <w:tc>
          <w:tcPr>
            <w:tcW w:w="1275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</w:rPr>
            </w:pPr>
            <w:r w:rsidRPr="001361DD">
              <w:rPr>
                <w:rFonts w:ascii="Arial" w:hAnsi="Arial" w:cs="Arial"/>
                <w:color w:val="000000"/>
              </w:rPr>
              <w:t>-0.28579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056</w:t>
            </w:r>
          </w:p>
        </w:tc>
        <w:tc>
          <w:tcPr>
            <w:tcW w:w="1276" w:type="dxa"/>
            <w:vAlign w:val="bottom"/>
          </w:tcPr>
          <w:p w:rsidR="001361DD" w:rsidRPr="001361DD" w:rsidRDefault="001361DD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39317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LMN_2371825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AGL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amylo-1, 6-glucosidase, 4-alpha-glucanotransferase (AGL), transcript variant 5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-0.2932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20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1646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38383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eukaryotic translation elongation factor 2 (EEF2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-0.31977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13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0962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687971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CAPN3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calpain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 3, (p94) (CAPN3), transcript variant 2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-0.45792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158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46861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685722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EIF4A2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eukaryotic translation initiation factor 4A, isoform 2 (EIF4A2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-0.45877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314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21052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56469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GAMT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guanidinoacetate</w:t>
            </w:r>
            <w:proofErr w:type="spellEnd"/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 xml:space="preserve"> N-methyltransferase (GAMT), transcript variant 1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-0.4951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47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26259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69191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379" w:type="dxa"/>
            <w:vAlign w:val="bottom"/>
          </w:tcPr>
          <w:p w:rsidR="00736F7F" w:rsidRPr="0063626D" w:rsidRDefault="00736F7F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Homo sapiens GNAS complex locus (GNAS), transcript variant 4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-0.56318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495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26739</w:t>
            </w:r>
          </w:p>
        </w:tc>
      </w:tr>
      <w:tr w:rsidR="00736F7F" w:rsidRPr="001361DD" w:rsidTr="005D69F5">
        <w:tc>
          <w:tcPr>
            <w:tcW w:w="180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ILMN_1789950</w:t>
            </w:r>
          </w:p>
        </w:tc>
        <w:tc>
          <w:tcPr>
            <w:tcW w:w="1418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i/>
                <w:color w:val="000000"/>
                <w:sz w:val="20"/>
                <w:szCs w:val="20"/>
              </w:rPr>
              <w:t>C20orf166</w:t>
            </w:r>
          </w:p>
        </w:tc>
        <w:tc>
          <w:tcPr>
            <w:tcW w:w="6379" w:type="dxa"/>
            <w:vAlign w:val="bottom"/>
          </w:tcPr>
          <w:p w:rsidR="00736F7F" w:rsidRPr="001361DD" w:rsidRDefault="00736F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Homo sapiens chromosome 20 open reading frame 166 (C20orf166), mRNA.</w:t>
            </w:r>
          </w:p>
        </w:tc>
        <w:tc>
          <w:tcPr>
            <w:tcW w:w="1275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-0.56343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1276" w:type="dxa"/>
            <w:vAlign w:val="bottom"/>
          </w:tcPr>
          <w:p w:rsidR="00736F7F" w:rsidRPr="001361DD" w:rsidRDefault="00736F7F" w:rsidP="001361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61DD">
              <w:rPr>
                <w:rFonts w:ascii="Arial" w:hAnsi="Arial" w:cs="Arial"/>
                <w:color w:val="000000"/>
                <w:sz w:val="20"/>
                <w:szCs w:val="20"/>
              </w:rPr>
              <w:t>0.01172</w:t>
            </w:r>
          </w:p>
        </w:tc>
      </w:tr>
    </w:tbl>
    <w:p w:rsidR="005D69F5" w:rsidRPr="006A45A1" w:rsidRDefault="004200B2" w:rsidP="005D69F5">
      <w:pPr>
        <w:adjustRightInd w:val="0"/>
        <w:spacing w:line="240" w:lineRule="auto"/>
        <w:rPr>
          <w:rFonts w:ascii="Arial" w:hAnsi="Arial" w:cs="Arial"/>
          <w:sz w:val="20"/>
          <w:szCs w:val="20"/>
        </w:rPr>
      </w:pPr>
      <w:r w:rsidRPr="006A45A1">
        <w:rPr>
          <w:rFonts w:ascii="Arial" w:hAnsi="Arial" w:cs="Arial"/>
          <w:sz w:val="20"/>
          <w:szCs w:val="20"/>
        </w:rPr>
        <w:t>*Given the small number of down-regulated genes, only the up</w:t>
      </w:r>
      <w:r w:rsidR="00FB76D7" w:rsidRPr="006A45A1">
        <w:rPr>
          <w:rFonts w:ascii="Arial" w:hAnsi="Arial" w:cs="Arial"/>
          <w:sz w:val="20"/>
          <w:szCs w:val="20"/>
        </w:rPr>
        <w:t>-</w:t>
      </w:r>
      <w:r w:rsidRPr="006A45A1">
        <w:rPr>
          <w:rFonts w:ascii="Arial" w:hAnsi="Arial" w:cs="Arial"/>
          <w:sz w:val="20"/>
          <w:szCs w:val="20"/>
        </w:rPr>
        <w:t>regulated genes from this table were used for functional enrichment analysis.</w:t>
      </w:r>
    </w:p>
    <w:p w:rsidR="005D69F5" w:rsidRDefault="005D69F5" w:rsidP="005D69F5"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7122C" w:rsidRDefault="0097122C" w:rsidP="005D69F5"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122C" w:rsidRDefault="00736F7F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Supplementary Table 3</w:t>
      </w:r>
      <w:r w:rsidR="00385EC1">
        <w:rPr>
          <w:rFonts w:ascii="Arial" w:hAnsi="Arial" w:cs="Arial"/>
          <w:b/>
          <w:sz w:val="24"/>
          <w:szCs w:val="24"/>
        </w:rPr>
        <w:t>.</w:t>
      </w:r>
      <w:proofErr w:type="gramEnd"/>
      <w:r w:rsidR="00385EC1">
        <w:rPr>
          <w:rFonts w:ascii="Arial" w:hAnsi="Arial" w:cs="Arial"/>
          <w:b/>
          <w:sz w:val="24"/>
          <w:szCs w:val="24"/>
        </w:rPr>
        <w:t xml:space="preserve"> Significant</w:t>
      </w:r>
      <w:r w:rsidR="004200B2">
        <w:rPr>
          <w:rFonts w:ascii="Arial" w:hAnsi="Arial" w:cs="Arial"/>
          <w:b/>
          <w:sz w:val="24"/>
          <w:szCs w:val="24"/>
        </w:rPr>
        <w:t>ly enriched</w:t>
      </w:r>
      <w:r w:rsidR="00385EC1">
        <w:rPr>
          <w:rFonts w:ascii="Arial" w:hAnsi="Arial" w:cs="Arial"/>
          <w:b/>
          <w:sz w:val="24"/>
          <w:szCs w:val="24"/>
        </w:rPr>
        <w:t xml:space="preserve"> terms </w:t>
      </w:r>
      <w:r w:rsidR="004200B2">
        <w:rPr>
          <w:rFonts w:ascii="Arial" w:hAnsi="Arial" w:cs="Arial"/>
          <w:b/>
          <w:sz w:val="24"/>
          <w:szCs w:val="24"/>
        </w:rPr>
        <w:t xml:space="preserve">obtained by </w:t>
      </w:r>
      <w:r w:rsidR="00385EC1">
        <w:rPr>
          <w:rFonts w:ascii="Arial" w:hAnsi="Arial" w:cs="Arial"/>
          <w:b/>
          <w:sz w:val="24"/>
          <w:szCs w:val="24"/>
        </w:rPr>
        <w:t xml:space="preserve">functional enrichment analysis of </w:t>
      </w:r>
      <w:r w:rsidR="004200B2">
        <w:rPr>
          <w:rFonts w:ascii="Arial" w:hAnsi="Arial" w:cs="Arial"/>
          <w:b/>
          <w:sz w:val="24"/>
          <w:szCs w:val="24"/>
        </w:rPr>
        <w:t>dys</w:t>
      </w:r>
      <w:r w:rsidR="00385EC1">
        <w:rPr>
          <w:rFonts w:ascii="Arial" w:hAnsi="Arial" w:cs="Arial"/>
          <w:b/>
          <w:sz w:val="24"/>
          <w:szCs w:val="24"/>
        </w:rPr>
        <w:t>regulated gene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4200B2">
        <w:rPr>
          <w:rFonts w:ascii="Arial" w:hAnsi="Arial" w:cs="Arial"/>
          <w:b/>
          <w:sz w:val="24"/>
          <w:szCs w:val="24"/>
        </w:rPr>
        <w:t xml:space="preserve">in </w:t>
      </w:r>
      <w:r w:rsidR="00B4286E">
        <w:rPr>
          <w:rFonts w:ascii="Arial" w:hAnsi="Arial" w:cs="Arial"/>
          <w:b/>
          <w:sz w:val="24"/>
          <w:szCs w:val="24"/>
        </w:rPr>
        <w:t xml:space="preserve">the </w:t>
      </w:r>
      <w:r w:rsidRPr="00736F7F">
        <w:rPr>
          <w:rFonts w:ascii="Arial" w:hAnsi="Arial" w:cs="Arial"/>
          <w:b/>
          <w:i/>
          <w:sz w:val="24"/>
          <w:szCs w:val="24"/>
        </w:rPr>
        <w:t>SQSTM1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6A45A1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IBM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patient group vs controls </w:t>
      </w:r>
      <w:proofErr w:type="spellStart"/>
      <w:r>
        <w:rPr>
          <w:rFonts w:ascii="Arial" w:hAnsi="Arial" w:cs="Arial"/>
          <w:b/>
          <w:sz w:val="24"/>
          <w:szCs w:val="24"/>
        </w:rPr>
        <w:t>comparisons</w:t>
      </w:r>
      <w:r w:rsidR="00D86122">
        <w:rPr>
          <w:rFonts w:ascii="Arial" w:hAnsi="Arial" w:cs="Arial"/>
          <w:b/>
          <w:sz w:val="24"/>
          <w:szCs w:val="24"/>
          <w:vertAlign w:val="superscript"/>
        </w:rPr>
        <w:t>a</w:t>
      </w:r>
      <w:proofErr w:type="spellEnd"/>
      <w:r w:rsidR="00385EC1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08"/>
        <w:gridCol w:w="910"/>
        <w:gridCol w:w="992"/>
        <w:gridCol w:w="5103"/>
        <w:gridCol w:w="4395"/>
        <w:gridCol w:w="1166"/>
      </w:tblGrid>
      <w:tr w:rsidR="00385EC1" w:rsidRPr="007F45EB" w:rsidTr="007F45EB">
        <w:tc>
          <w:tcPr>
            <w:tcW w:w="1608" w:type="dxa"/>
          </w:tcPr>
          <w:p w:rsidR="00385EC1" w:rsidRPr="007F45EB" w:rsidRDefault="0088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45EB">
              <w:rPr>
                <w:rFonts w:ascii="Arial" w:hAnsi="Arial" w:cs="Arial"/>
                <w:b/>
                <w:sz w:val="20"/>
                <w:szCs w:val="20"/>
              </w:rPr>
              <w:t>TERM ID</w:t>
            </w:r>
          </w:p>
        </w:tc>
        <w:tc>
          <w:tcPr>
            <w:tcW w:w="910" w:type="dxa"/>
          </w:tcPr>
          <w:p w:rsidR="00385EC1" w:rsidRPr="007F45EB" w:rsidRDefault="0088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45EB">
              <w:rPr>
                <w:rFonts w:ascii="Arial" w:hAnsi="Arial" w:cs="Arial"/>
                <w:b/>
                <w:sz w:val="20"/>
                <w:szCs w:val="20"/>
              </w:rPr>
              <w:t>TERM TYPE</w:t>
            </w:r>
          </w:p>
        </w:tc>
        <w:tc>
          <w:tcPr>
            <w:tcW w:w="992" w:type="dxa"/>
          </w:tcPr>
          <w:p w:rsidR="00385EC1" w:rsidRPr="007F45EB" w:rsidRDefault="0088797C" w:rsidP="007F45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45EB">
              <w:rPr>
                <w:rFonts w:ascii="Arial" w:hAnsi="Arial" w:cs="Arial"/>
                <w:b/>
                <w:sz w:val="20"/>
                <w:szCs w:val="20"/>
              </w:rPr>
              <w:t>TERM GROUP</w:t>
            </w:r>
          </w:p>
        </w:tc>
        <w:tc>
          <w:tcPr>
            <w:tcW w:w="5103" w:type="dxa"/>
          </w:tcPr>
          <w:p w:rsidR="00385EC1" w:rsidRPr="007F45EB" w:rsidRDefault="0088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45EB">
              <w:rPr>
                <w:rFonts w:ascii="Arial" w:hAnsi="Arial" w:cs="Arial"/>
                <w:b/>
                <w:sz w:val="20"/>
                <w:szCs w:val="20"/>
              </w:rPr>
              <w:t>TERM NAME</w:t>
            </w:r>
          </w:p>
        </w:tc>
        <w:tc>
          <w:tcPr>
            <w:tcW w:w="4395" w:type="dxa"/>
          </w:tcPr>
          <w:p w:rsidR="00385EC1" w:rsidRPr="007F45EB" w:rsidRDefault="008879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45EB">
              <w:rPr>
                <w:rFonts w:ascii="Arial" w:hAnsi="Arial" w:cs="Arial"/>
                <w:b/>
                <w:sz w:val="20"/>
                <w:szCs w:val="20"/>
              </w:rPr>
              <w:t>GENE LIST</w:t>
            </w:r>
          </w:p>
        </w:tc>
        <w:tc>
          <w:tcPr>
            <w:tcW w:w="1166" w:type="dxa"/>
          </w:tcPr>
          <w:p w:rsidR="00385EC1" w:rsidRPr="007F45EB" w:rsidRDefault="0088797C" w:rsidP="007F45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45EB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817767" w:rsidRPr="007F45EB" w:rsidTr="007F45EB">
        <w:tc>
          <w:tcPr>
            <w:tcW w:w="14174" w:type="dxa"/>
            <w:gridSpan w:val="6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b/>
                <w:sz w:val="20"/>
                <w:szCs w:val="20"/>
              </w:rPr>
              <w:t>Up-regulated genes selected for functional enrichment analysis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895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tina homeostasis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,B2M,ACTG1,POTEF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96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90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ell killing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1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immune system process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IGLL1,TXN,IFI27,B2M,ANXA2,ACTG1,HLA-DRA,HLA-E,HLA-H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94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988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antigen processing and presentat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PSME1,B2M,HLA-DRA,HLA-E,HLA-H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8.78E-0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800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ntigen processing and presentation of peptide antige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PSME1,B2M,HLA-DRA,HLA-E,HLA-H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28E-0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28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antigen processing and presentation of peptide antigen via MHC class </w:t>
            </w: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B2M,HLA-E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9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74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antigen processing and presentation of peptide antigen via MHC class I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B2M,HLA-E,HLA-H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01E-0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9883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ntigen processing and presentation of endogenous antige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.38E-0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83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antigen processing and presentation of endogenous peptide antige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.38E-0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9885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antigen processing and presentation of endogenous peptide antigen via MHC class I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B2M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4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9884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ntigen processing and presentation of exogenous antige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PSME1,B2M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.36E-07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78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antigen processing and presentation of exogenous peptide antige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PSME1,B2M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44E-07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259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antigen processing and presentation of exogenous peptide antigen via MHC class I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27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7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antigen processing and presentation of exogenous peptide antigen via MHC class I, TAP-dependent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20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8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antigen processing and presentation of exogenous peptide antigen via MHC class I, TAP-independent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13E-0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244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lymphocyte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84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341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gulation of cell killing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314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34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negative regulation of cell killing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307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0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gulation of production of molecular mediator of immune response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E,HLA-A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9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0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gulation of lymphocyte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03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0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negative regulation of lymphocyte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62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immune response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IGLL1,TXN,IFI27,B2M,ACTG1,HLA-DRA,HLA-E,HLA-H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13E-0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defense response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TXN,IFI27,B2M,ACTG1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647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innate immune response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,PSME1,TXN,IFI27,B2M,ACTG1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23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8584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response to stimulu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PSME1,TXN,B2M,ACTG1,S100A4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8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409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sponse to cytokine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IFI27,B2M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41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71345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cellular response to cytokine stimulu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IFI27,B2M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4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4341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response to interferon-gamma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7134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ellular response to interferon-gamma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9.11E-0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434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response to type I interfer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IFI27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4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7135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ellular response to type I interfer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IFI27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3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68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gulation of immune system proces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PSME1,B2M,ACTG1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684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ositive regulation of immune system proces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PSME1,B2M,ACTG1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873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69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itive regulation of immune effector proces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582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05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positive regulation of leukocyte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6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08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positive regulation of lymphocyte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72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0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positive regulation of production of molecular mediator of immune response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E,HLA-A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50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5077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regulation of immune response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PSME1,B2M,ACTG1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74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50778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itive regulation of immune response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PSME1,B2M,ACTG1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.97E-0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821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positive regulation of adaptive immune response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81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6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daptive immune response based on somatic recombination of immune receptors built from immunoglobulin superfamily domain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82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regulation of adaptive immune response based on somatic recombination of immune receptors built from immunoglobulin superfamily domain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8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824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ositive regulation of adaptive immune response based on somatic recombination of immune receptors built from immunoglobulin superfamily domain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687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5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T cell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81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0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regulation of T cell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6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11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itive regulation of T cell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31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90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leukocyte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4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91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regulation of leukocyte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82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911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egative regulation of leukocyte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94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913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T cell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20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914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regulation of T cell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053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343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cell killing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87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91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ositive regulation of leukocyte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514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91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itive regulation of T cell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12E-0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9221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ytokine-mediated signaling pathwa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IFI27,B2M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668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6033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type I interferon signaling pathwa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IFI27,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3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60333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interferon-gamma-mediated signaling pathwa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DRA,HLA-E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5.58E-0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15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gulation of natural killer cell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62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1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negative regulation of natural killer cell mediated immun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81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72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cytokine production involved in immune response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B2M,HLA-A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226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gulation of natural killer cell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5953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negative regulation of natural killer cell mediated </w:t>
            </w: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lastRenderedPageBreak/>
              <w:t>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81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4227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otection from natural killer cell mediated cytotoxicity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E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13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1775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ell activat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CST3,B2M,ACTG1,HLA-DRA,HLA-E,TMSB4X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01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574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D8-positive, alpha-beta T cell proliferation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E,HLA-A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9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200118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CD8-positive, alpha-beta T cell activation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E,HLA-A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9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2000564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egulation of CD8-positive, alpha-beta T cell proliferation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E,HLA-A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9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200056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ositive regulation of CD8-positive, alpha-beta T cell proliferation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E,HLA-A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9860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single organism cell adhes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B2M,ACTG1,S100A10,HLA-DRA,HLA-E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87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633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single organismal cell-cell adhes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B2M,ACTG1,HLA-DRA,HLA-E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2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410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omotypic cell-cell adhes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ACTB,B2M,ACTG1,HLA-DRA,HLA-E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5785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cell adhes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S100A10,HLA-DRA,HLA-E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9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2240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cell-cell adhes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7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411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ositive regulation of homotypic cell-cell adhes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190303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leukocyte cell-cell adhes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26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50870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T cell activation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9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5109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itive regulation of binding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TXN,B2M,ANXA2,S100A10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84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248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ntigen processing and presentation of endogenous peptide antigen via MHC class I via ER pathway, TAP-independent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4419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interspecies interaction between organism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RPL27A,B2M,RPL12,RPS4X,HLA-DRA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81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4403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symbiosis, encompassing mutualism through parasitism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RPL27A,B2M,RPL12,RPS4X,HLA-DRA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81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4764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ulti-organism cellular proces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RPL27A,B2M,RPL12,RPS4X,HLA-DRA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92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603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viral process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RPL27A,B2M,RPL12,RPS4X,HLA-DRA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61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645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otein folding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TXN,B2M,TUBA1A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75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2991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cromolecular complex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EEF1A1,RPL36AL,RPL2</w:t>
            </w: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7A,B2M,TUBA1A,ANXA2,ACTG1,RPL12,RPS4X,HLA-DRA,HLA-E,HLA-H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0254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0998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ell surface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ANXA2,HLA-DRA,HLA-E,HLA-H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27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98797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lasma membrane protein complex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DRA,HLA-E,HLA-H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0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2611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HC protein complex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DRA,HLA-E,HLA-H,HLA-A,HLA-DPA1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7.55E-12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2612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HC class I protein complex</w:t>
            </w:r>
          </w:p>
        </w:tc>
        <w:tc>
          <w:tcPr>
            <w:tcW w:w="4395" w:type="dxa"/>
            <w:vAlign w:val="bottom"/>
          </w:tcPr>
          <w:p w:rsidR="00817767" w:rsidRPr="0063626D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H,HLA-A,HLA-B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85E-09</w:t>
            </w:r>
          </w:p>
        </w:tc>
      </w:tr>
      <w:tr w:rsidR="00817767" w:rsidRPr="007F45EB" w:rsidTr="007F45EB">
        <w:tc>
          <w:tcPr>
            <w:tcW w:w="1608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22626</w:t>
            </w:r>
          </w:p>
        </w:tc>
        <w:tc>
          <w:tcPr>
            <w:tcW w:w="910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03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ytosolic ribosome</w:t>
            </w:r>
          </w:p>
        </w:tc>
        <w:tc>
          <w:tcPr>
            <w:tcW w:w="4395" w:type="dxa"/>
            <w:vAlign w:val="bottom"/>
          </w:tcPr>
          <w:p w:rsidR="00817767" w:rsidRPr="007F45EB" w:rsidRDefault="0081776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RPL36AL,RPL27A,RPL12,RPS4X</w:t>
            </w:r>
          </w:p>
        </w:tc>
        <w:tc>
          <w:tcPr>
            <w:tcW w:w="1166" w:type="dxa"/>
            <w:vAlign w:val="bottom"/>
          </w:tcPr>
          <w:p w:rsidR="00817767" w:rsidRPr="007F45EB" w:rsidRDefault="00817767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8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extracellular region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IGLL1,TXN,EEF1A1,B2M,TUBA1A,ANXA2,ACTG1,S100A4,POTEF,S100A10,RPL12,RPS4X,HLA-DRA,HLA-E,TMSB4X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83E-06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4421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xtracellular region part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IGLL1,TXN,EEF1A1,B2M,TUBA1A,ANXA2,ACTG1,S100A4,POTEF,S100A10,RPL12,RPS4X,HLA-DRA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9.25E-07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323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xtracellular organell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IGLL1,TXN,EEF1A1,B2M,TUBA1A,ANXA2,ACTG1,S100A4,POTEF,S100A10,RPL12,RPS4X,HLA-DRA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31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6501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extracellular membrane-bounded organell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IGLL1,TXN,EEF1A1,B2M,TUBA1A,ANXA2,ACTG1,S100A4,POTEF,S100A10,RPL12,RPS4X,HLA-DRA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1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4444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ytoplasmic part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TXN,EEF1A1,RPL36AL,IFI27,RPL27A,B2M,TUBA1A,ANXA2,ACTG1,S100A4,POTEF,RPL12,RPS4X,HLA-DRA,HLA-E,TMSB4X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323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982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vesicl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IGLL1,TXN,EEF1A1,B2M,TUBA1A,ANXA2,ACTG1,S100A4,POTEF,S100A10,RPL12,RPS4X,HLA-DRA,HLA-E,TMSB4X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85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1903561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xtracellular vesicl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IGLL1,TXN,</w:t>
            </w: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EEF1A1,B2M,TUBA1A,ANXA2,ACTG1,S100A4,POTEF,S100A10,RPL12,RPS4X,HLA-DRA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.31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44433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ytoplasmic vesicle part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TMSB4X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172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988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embrane-bounded vesicl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IGLL1,TXN,EEF1A1,B2M,TUBA1A,ANXA2,ACTG1,S100A4,POTEF,S100A10,RPL12,RPS4X,HLA-DRA,HLA-E,TMSB4X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8.82E-10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250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vesic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70062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xtracellular exosom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CST3,NPC2,IGLL1,TXN,EEF1A1,B2M,TUBA1A,ANXA2,ACTG1,S100A4,POTEF,S100A10,RPL12,RPS4X,HLA-DRA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1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5768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endosom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CST3,B2M,TUBA1A,ANXA2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162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444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ndosomal part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ANXA2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36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6023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ytoplasmic membrane-bounded vesicl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ANXA2,HLA-DRA,HLA-E,TMSB4X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93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139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ndocytic vesicl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7.25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5335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hagocytic vesicl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3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135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coated vesicl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12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659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cytoplasmic vesic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36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662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coated vesic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8.03E-07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133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transport vesicl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02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134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R to Golgi transport vesicl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32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658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transport vesic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5.65E-08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12507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ER to Golgi transport vesic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</w:t>
            </w: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lastRenderedPageBreak/>
              <w:t>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.89E-10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O:0010008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endosom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ANXA2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243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901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arly endosom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34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66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endocytic vesic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86E-06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67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hagocytic vesic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271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98552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side of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423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9857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lumenal</w:t>
            </w:r>
            <w:proofErr w:type="spellEnd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side of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4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30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intrinsic component of organel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517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227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intrinsic component of endoplasmic reticulum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.03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98553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lumenal</w:t>
            </w:r>
            <w:proofErr w:type="spellEnd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side of endoplasmic reticulum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.11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1301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integral component of organelle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396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17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integral component of endoplasmic reticulum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4.73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7155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integral component of </w:t>
            </w: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lumenal</w:t>
            </w:r>
            <w:proofErr w:type="spellEnd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side of endoplasmic reticulum membran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.11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3209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yelin sheath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,EEF1A1,TUBA1A,ANXA2,ACTG1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0881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beta-2-microglobulin binding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E,HLA-H,HLA-A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81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03823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ntigen binding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H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29E-07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33218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mide binding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CST3,HLA-DRA,HLA-E,HLA-H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.57E-06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2277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eptide binding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CST3,HLA-DRA,HLA-E,HLA-H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56E-06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GO:0042605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MF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eptide antigen binding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DRA,HLA-E,HLA-H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.4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ORUM:3055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p56p-associated pre-</w:t>
            </w: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EEF1A1,RPL27A,TUBA1A,RPL12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8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HP:0001339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hp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Lissencephaly</w:t>
            </w:r>
            <w:proofErr w:type="spellEnd"/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,TUBA1A,ACTG1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46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516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HTLV-I infection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374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513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athogenic Escherichia coli infection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,TUBA1A,ACTG1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68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4514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Cell adhesion molecules (CAMs)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21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EGG:05169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Epstein-Barr virus infection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13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533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llograft rejection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002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301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Ribosom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RPL36AL,RPL27A,RPL12,RPS4X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26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5332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Graft-versus-host diseas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67E-06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494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Type I diabetes mellitus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4.56E-06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4145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Phagosome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,TUBA1A,ACTG1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31E-07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5168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rpes simplex infection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484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532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utoimmune thyroid disease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27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4612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ntigen processing and presentation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CD74,PSME1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4.18E-10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GG:0541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ke</w:t>
            </w:r>
            <w:proofErr w:type="spellEnd"/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Viral myocarditis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ACTB,ACTG1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6.2E-0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MI:hsa-miR-33b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mi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:hsa-miR-33b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TXN,EEF1A1,TUBA1A,RPS4X,TMSB4X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37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168256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Immune System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74,ACTB,PSME1,TXN,IFI27,B2M,ACTG1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873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1280215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Cytokine Signaling in Immune system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IFI27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789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913531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Interferon Signaling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IFI27,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7.68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909733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Interferon alpha/beta signaling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IFI27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54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87730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Interferon gamma signaling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DRA,HLA-E,HLA-A,HLA-DPA1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.68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983170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ntigen Presentation: Folding, assembly and peptide loading of class I MHC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7.59E-05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156842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Eukaryotic Translation Elongation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EEF1A1,RPL27A,RPL12,RPS4X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63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156902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eptide chain elongation</w:t>
            </w:r>
          </w:p>
        </w:tc>
        <w:tc>
          <w:tcPr>
            <w:tcW w:w="4395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i/>
                <w:color w:val="000000"/>
                <w:sz w:val="20"/>
                <w:szCs w:val="20"/>
              </w:rPr>
              <w:t>EEF1A1,RPL27A,RPL12,RPS4X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1236975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ntigen processing-Cross presentation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B2M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398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1236974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R-Phagosome pathway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PSME1,B2M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0.000126</w:t>
            </w:r>
          </w:p>
        </w:tc>
      </w:tr>
      <w:tr w:rsidR="007F45EB" w:rsidRPr="007F45EB" w:rsidTr="007F45EB">
        <w:tc>
          <w:tcPr>
            <w:tcW w:w="1608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AC:1236977</w:t>
            </w:r>
          </w:p>
        </w:tc>
        <w:tc>
          <w:tcPr>
            <w:tcW w:w="910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992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03" w:type="dxa"/>
            <w:vAlign w:val="bottom"/>
          </w:tcPr>
          <w:p w:rsidR="007F45EB" w:rsidRPr="007F45EB" w:rsidRDefault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ndosomal/Vacuolar pathway</w:t>
            </w:r>
          </w:p>
        </w:tc>
        <w:tc>
          <w:tcPr>
            <w:tcW w:w="4395" w:type="dxa"/>
            <w:vAlign w:val="bottom"/>
          </w:tcPr>
          <w:p w:rsidR="007F45EB" w:rsidRPr="0063626D" w:rsidRDefault="007F45EB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</w:pPr>
            <w:r w:rsidRPr="0063626D">
              <w:rPr>
                <w:rFonts w:ascii="Arial" w:hAnsi="Arial" w:cs="Arial"/>
                <w:i/>
                <w:color w:val="000000"/>
                <w:sz w:val="20"/>
                <w:szCs w:val="20"/>
                <w:lang w:val="pt-PT"/>
              </w:rPr>
              <w:t>B2M,HLA-E,HLA-A,HLA-B</w:t>
            </w:r>
          </w:p>
        </w:tc>
        <w:tc>
          <w:tcPr>
            <w:tcW w:w="1166" w:type="dxa"/>
            <w:vAlign w:val="bottom"/>
          </w:tcPr>
          <w:p w:rsidR="007F45EB" w:rsidRPr="007F45EB" w:rsidRDefault="007F45EB" w:rsidP="007F45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45EB">
              <w:rPr>
                <w:rFonts w:ascii="Arial" w:hAnsi="Arial" w:cs="Arial"/>
                <w:color w:val="000000"/>
                <w:sz w:val="20"/>
                <w:szCs w:val="20"/>
              </w:rPr>
              <w:t>2.41E-06</w:t>
            </w:r>
          </w:p>
        </w:tc>
      </w:tr>
    </w:tbl>
    <w:p w:rsidR="00385EC1" w:rsidRPr="006A45A1" w:rsidRDefault="00B12050" w:rsidP="006A45A1">
      <w:pPr>
        <w:pStyle w:val="Heading1"/>
        <w:adjustRightInd w:val="0"/>
        <w:snapToGrid w:val="0"/>
        <w:spacing w:before="0" w:beforeAutospacing="0"/>
        <w:rPr>
          <w:rFonts w:ascii="Arial" w:hAnsi="Arial" w:cs="Arial"/>
          <w:b w:val="0"/>
          <w:sz w:val="20"/>
          <w:szCs w:val="20"/>
        </w:rPr>
      </w:pPr>
      <w:r w:rsidRPr="006A45A1">
        <w:rPr>
          <w:rFonts w:ascii="Arial" w:hAnsi="Arial" w:cs="Arial"/>
          <w:b w:val="0"/>
          <w:color w:val="000000"/>
          <w:sz w:val="20"/>
          <w:szCs w:val="20"/>
        </w:rPr>
        <w:t>Abbreviations:</w:t>
      </w:r>
      <w:r w:rsidR="00515F5D" w:rsidRPr="006A45A1">
        <w:rPr>
          <w:rFonts w:ascii="Arial" w:hAnsi="Arial" w:cs="Arial"/>
          <w:b w:val="0"/>
          <w:color w:val="000000"/>
          <w:sz w:val="20"/>
          <w:szCs w:val="20"/>
        </w:rPr>
        <w:t xml:space="preserve"> </w:t>
      </w:r>
      <w:r w:rsidR="009A5E8E" w:rsidRPr="006A45A1">
        <w:rPr>
          <w:rFonts w:ascii="Arial" w:hAnsi="Arial" w:cs="Arial"/>
          <w:b w:val="0"/>
          <w:color w:val="000000"/>
          <w:sz w:val="20"/>
          <w:szCs w:val="20"/>
        </w:rPr>
        <w:t xml:space="preserve">GO = </w:t>
      </w:r>
      <w:r w:rsidR="009A5E8E" w:rsidRPr="006A45A1">
        <w:rPr>
          <w:rFonts w:ascii="Arial" w:hAnsi="Arial" w:cs="Arial"/>
          <w:b w:val="0"/>
          <w:sz w:val="20"/>
          <w:szCs w:val="20"/>
          <w:lang w:val="en-US"/>
        </w:rPr>
        <w:t>Gene Ontology</w:t>
      </w:r>
      <w:r w:rsidR="009A5E8E" w:rsidRPr="006A45A1">
        <w:rPr>
          <w:rFonts w:ascii="Arial" w:hAnsi="Arial" w:cs="Arial"/>
          <w:b w:val="0"/>
          <w:sz w:val="20"/>
          <w:szCs w:val="20"/>
        </w:rPr>
        <w:t xml:space="preserve">; BP = Biological Process; CC = Cellular Component; MF = Molecular Function; CORUM (CO) = Comprehensive Resource of Mammalian protein complexes; KEGG (KE) = Kyoto </w:t>
      </w:r>
      <w:proofErr w:type="spellStart"/>
      <w:r w:rsidR="009A5E8E" w:rsidRPr="006A45A1">
        <w:rPr>
          <w:rFonts w:ascii="Arial" w:hAnsi="Arial" w:cs="Arial"/>
          <w:b w:val="0"/>
          <w:sz w:val="20"/>
          <w:szCs w:val="20"/>
        </w:rPr>
        <w:t>Encyclopedia</w:t>
      </w:r>
      <w:proofErr w:type="spellEnd"/>
      <w:r w:rsidR="009A5E8E" w:rsidRPr="006A45A1">
        <w:rPr>
          <w:rFonts w:ascii="Arial" w:hAnsi="Arial" w:cs="Arial"/>
          <w:b w:val="0"/>
          <w:sz w:val="20"/>
          <w:szCs w:val="20"/>
        </w:rPr>
        <w:t xml:space="preserve"> of Genes and Genomes; HP = </w:t>
      </w:r>
      <w:r w:rsidR="009A5E8E" w:rsidRPr="006A45A1">
        <w:rPr>
          <w:rFonts w:ascii="Arial" w:hAnsi="Arial" w:cs="Arial"/>
          <w:b w:val="0"/>
          <w:sz w:val="20"/>
          <w:szCs w:val="20"/>
          <w:lang w:val="en-US"/>
        </w:rPr>
        <w:t>Human Phenotype Ontology</w:t>
      </w:r>
      <w:r w:rsidR="009A5E8E" w:rsidRPr="006A45A1">
        <w:rPr>
          <w:rFonts w:ascii="Arial" w:hAnsi="Arial" w:cs="Arial"/>
          <w:b w:val="0"/>
          <w:sz w:val="20"/>
          <w:szCs w:val="20"/>
        </w:rPr>
        <w:t xml:space="preserve">; REAC (RE) = </w:t>
      </w:r>
      <w:proofErr w:type="spellStart"/>
      <w:r w:rsidR="009A5E8E" w:rsidRPr="006A45A1">
        <w:rPr>
          <w:rFonts w:ascii="Arial" w:hAnsi="Arial" w:cs="Arial"/>
          <w:b w:val="0"/>
          <w:sz w:val="20"/>
          <w:szCs w:val="20"/>
        </w:rPr>
        <w:t>Reactome</w:t>
      </w:r>
      <w:proofErr w:type="spellEnd"/>
      <w:r w:rsidR="009A5E8E" w:rsidRPr="006A45A1">
        <w:rPr>
          <w:rFonts w:ascii="Arial" w:hAnsi="Arial" w:cs="Arial"/>
          <w:b w:val="0"/>
          <w:sz w:val="20"/>
          <w:szCs w:val="20"/>
        </w:rPr>
        <w:t xml:space="preserve"> Pathway Database; </w:t>
      </w:r>
    </w:p>
    <w:p w:rsidR="00402D8B" w:rsidRPr="006A45A1" w:rsidRDefault="00402D8B" w:rsidP="00F61721">
      <w:pPr>
        <w:pStyle w:val="Heading1"/>
        <w:adjustRightInd w:val="0"/>
        <w:rPr>
          <w:rFonts w:ascii="Arial" w:hAnsi="Arial" w:cs="Arial"/>
          <w:b w:val="0"/>
          <w:sz w:val="20"/>
          <w:szCs w:val="20"/>
        </w:rPr>
      </w:pPr>
      <w:proofErr w:type="spellStart"/>
      <w:proofErr w:type="gramStart"/>
      <w:r w:rsidRPr="006A45A1">
        <w:rPr>
          <w:rFonts w:ascii="Arial" w:hAnsi="Arial" w:cs="Arial"/>
          <w:b w:val="0"/>
          <w:sz w:val="20"/>
          <w:szCs w:val="20"/>
          <w:vertAlign w:val="superscript"/>
        </w:rPr>
        <w:t>a</w:t>
      </w:r>
      <w:r w:rsidR="00F61721" w:rsidRPr="006A45A1">
        <w:rPr>
          <w:rFonts w:ascii="Arial" w:hAnsi="Arial" w:cs="Arial"/>
          <w:b w:val="0"/>
          <w:sz w:val="20"/>
          <w:szCs w:val="20"/>
        </w:rPr>
        <w:t>The</w:t>
      </w:r>
      <w:proofErr w:type="spellEnd"/>
      <w:proofErr w:type="gramEnd"/>
      <w:r w:rsidR="00F61721" w:rsidRPr="006A45A1">
        <w:rPr>
          <w:rFonts w:ascii="Arial" w:hAnsi="Arial" w:cs="Arial"/>
          <w:b w:val="0"/>
          <w:sz w:val="20"/>
          <w:szCs w:val="20"/>
        </w:rPr>
        <w:t xml:space="preserve"> number o</w:t>
      </w:r>
      <w:bookmarkStart w:id="0" w:name="_GoBack"/>
      <w:bookmarkEnd w:id="0"/>
      <w:r w:rsidR="00F61721" w:rsidRPr="006A45A1">
        <w:rPr>
          <w:rFonts w:ascii="Arial" w:hAnsi="Arial" w:cs="Arial"/>
          <w:b w:val="0"/>
          <w:sz w:val="20"/>
          <w:szCs w:val="20"/>
        </w:rPr>
        <w:t xml:space="preserve">f </w:t>
      </w:r>
      <w:r w:rsidR="004200B2" w:rsidRPr="006A45A1">
        <w:rPr>
          <w:rFonts w:ascii="Arial" w:hAnsi="Arial" w:cs="Arial"/>
          <w:b w:val="0"/>
          <w:sz w:val="20"/>
          <w:szCs w:val="20"/>
        </w:rPr>
        <w:t>dys</w:t>
      </w:r>
      <w:r w:rsidR="00F61721" w:rsidRPr="006A45A1">
        <w:rPr>
          <w:rFonts w:ascii="Arial" w:hAnsi="Arial" w:cs="Arial"/>
          <w:b w:val="0"/>
          <w:sz w:val="20"/>
          <w:szCs w:val="20"/>
        </w:rPr>
        <w:t xml:space="preserve">regulated genes </w:t>
      </w:r>
      <w:r w:rsidR="004200B2" w:rsidRPr="006A45A1">
        <w:rPr>
          <w:rFonts w:ascii="Arial" w:hAnsi="Arial" w:cs="Arial"/>
          <w:b w:val="0"/>
          <w:sz w:val="20"/>
          <w:szCs w:val="20"/>
        </w:rPr>
        <w:t xml:space="preserve">found </w:t>
      </w:r>
      <w:r w:rsidR="00B4286E" w:rsidRPr="006A45A1">
        <w:rPr>
          <w:rFonts w:ascii="Arial" w:hAnsi="Arial" w:cs="Arial"/>
          <w:b w:val="0"/>
          <w:sz w:val="20"/>
          <w:szCs w:val="20"/>
        </w:rPr>
        <w:t>in</w:t>
      </w:r>
      <w:r w:rsidR="00F61721" w:rsidRPr="006A45A1">
        <w:rPr>
          <w:rFonts w:ascii="Arial" w:hAnsi="Arial" w:cs="Arial"/>
          <w:b w:val="0"/>
          <w:sz w:val="20"/>
          <w:szCs w:val="20"/>
        </w:rPr>
        <w:t xml:space="preserve"> the </w:t>
      </w:r>
      <w:r w:rsidR="00B4286E" w:rsidRPr="006A45A1">
        <w:rPr>
          <w:rFonts w:ascii="Arial" w:hAnsi="Arial" w:cs="Arial"/>
          <w:b w:val="0"/>
          <w:sz w:val="20"/>
          <w:szCs w:val="20"/>
        </w:rPr>
        <w:t xml:space="preserve">expression </w:t>
      </w:r>
      <w:r w:rsidR="00F61721" w:rsidRPr="006A45A1">
        <w:rPr>
          <w:rFonts w:ascii="Arial" w:hAnsi="Arial" w:cs="Arial"/>
          <w:b w:val="0"/>
          <w:sz w:val="20"/>
          <w:szCs w:val="20"/>
        </w:rPr>
        <w:t xml:space="preserve">microarray </w:t>
      </w:r>
      <w:r w:rsidR="004200B2" w:rsidRPr="006A45A1">
        <w:rPr>
          <w:rFonts w:ascii="Arial" w:hAnsi="Arial" w:cs="Arial"/>
          <w:b w:val="0"/>
          <w:sz w:val="20"/>
          <w:szCs w:val="20"/>
        </w:rPr>
        <w:t xml:space="preserve">data prevented </w:t>
      </w:r>
      <w:r w:rsidR="00F61721" w:rsidRPr="006A45A1">
        <w:rPr>
          <w:rFonts w:ascii="Arial" w:hAnsi="Arial" w:cs="Arial"/>
          <w:b w:val="0"/>
          <w:sz w:val="20"/>
          <w:szCs w:val="20"/>
        </w:rPr>
        <w:t xml:space="preserve">functional enrichment analysis </w:t>
      </w:r>
      <w:r w:rsidR="004200B2" w:rsidRPr="006A45A1">
        <w:rPr>
          <w:rFonts w:ascii="Arial" w:hAnsi="Arial" w:cs="Arial"/>
          <w:b w:val="0"/>
          <w:sz w:val="20"/>
          <w:szCs w:val="20"/>
        </w:rPr>
        <w:t>for other comparison groups</w:t>
      </w:r>
      <w:r w:rsidR="00F61721" w:rsidRPr="006A45A1">
        <w:rPr>
          <w:rFonts w:ascii="Arial" w:hAnsi="Arial" w:cs="Arial"/>
          <w:b w:val="0"/>
          <w:sz w:val="20"/>
          <w:szCs w:val="20"/>
        </w:rPr>
        <w:t>.</w:t>
      </w:r>
    </w:p>
    <w:sectPr w:rsidR="00402D8B" w:rsidRPr="006A45A1" w:rsidSect="005D69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9F5"/>
    <w:rsid w:val="000857CA"/>
    <w:rsid w:val="001361DD"/>
    <w:rsid w:val="00194908"/>
    <w:rsid w:val="001C0E64"/>
    <w:rsid w:val="00214123"/>
    <w:rsid w:val="00230B89"/>
    <w:rsid w:val="00240B4F"/>
    <w:rsid w:val="00273483"/>
    <w:rsid w:val="002D6BC7"/>
    <w:rsid w:val="00385EC1"/>
    <w:rsid w:val="00402D8B"/>
    <w:rsid w:val="004200B2"/>
    <w:rsid w:val="00515F5D"/>
    <w:rsid w:val="005D69F5"/>
    <w:rsid w:val="00626273"/>
    <w:rsid w:val="0063626D"/>
    <w:rsid w:val="006A45A1"/>
    <w:rsid w:val="00736F7F"/>
    <w:rsid w:val="00756DF9"/>
    <w:rsid w:val="007642A9"/>
    <w:rsid w:val="007C5D7D"/>
    <w:rsid w:val="007F4462"/>
    <w:rsid w:val="007F45EB"/>
    <w:rsid w:val="00805E5D"/>
    <w:rsid w:val="00817767"/>
    <w:rsid w:val="008456F4"/>
    <w:rsid w:val="0088797C"/>
    <w:rsid w:val="009438F7"/>
    <w:rsid w:val="0097122C"/>
    <w:rsid w:val="009A5E8E"/>
    <w:rsid w:val="00A11658"/>
    <w:rsid w:val="00A42006"/>
    <w:rsid w:val="00AF77F1"/>
    <w:rsid w:val="00B12050"/>
    <w:rsid w:val="00B3707D"/>
    <w:rsid w:val="00B4286E"/>
    <w:rsid w:val="00C348D8"/>
    <w:rsid w:val="00CB5C5D"/>
    <w:rsid w:val="00D3199B"/>
    <w:rsid w:val="00D368D3"/>
    <w:rsid w:val="00D4667E"/>
    <w:rsid w:val="00D557A9"/>
    <w:rsid w:val="00D86122"/>
    <w:rsid w:val="00DC2A45"/>
    <w:rsid w:val="00DF6995"/>
    <w:rsid w:val="00E80268"/>
    <w:rsid w:val="00F61721"/>
    <w:rsid w:val="00FB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F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9A5E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E64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DF699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699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5E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9A5E8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F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9A5E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E64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DF699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699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5E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9A5E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651</Words>
  <Characters>2081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4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Gang</dc:creator>
  <cp:lastModifiedBy>Qiang Gang</cp:lastModifiedBy>
  <cp:revision>2</cp:revision>
  <cp:lastPrinted>2015-10-26T11:29:00Z</cp:lastPrinted>
  <dcterms:created xsi:type="dcterms:W3CDTF">2015-10-29T17:57:00Z</dcterms:created>
  <dcterms:modified xsi:type="dcterms:W3CDTF">2015-10-29T17:57:00Z</dcterms:modified>
</cp:coreProperties>
</file>